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57" w:rsidRDefault="00F60B9A" w:rsidP="00261F57">
      <w:pPr>
        <w:spacing w:line="480" w:lineRule="auto"/>
        <w:jc w:val="center"/>
        <w:rPr>
          <w:sz w:val="24"/>
        </w:rPr>
      </w:pPr>
      <w:r w:rsidRPr="00F60B9A">
        <w:rPr>
          <w:noProof/>
          <w:sz w:val="24"/>
        </w:rPr>
        <w:drawing>
          <wp:inline distT="0" distB="0" distL="0" distR="0" wp14:anchorId="34118F72" wp14:editId="3F3E9683">
            <wp:extent cx="6220460" cy="2948940"/>
            <wp:effectExtent l="0" t="0" r="889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046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F57" w:rsidRPr="00412E2B" w:rsidRDefault="0078732E" w:rsidP="0004730D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412E2B">
        <w:rPr>
          <w:rFonts w:ascii="Times New Roman" w:hAnsi="Times New Roman" w:cs="Times New Roman"/>
          <w:b/>
          <w:sz w:val="24"/>
        </w:rPr>
        <w:t xml:space="preserve">Fig </w:t>
      </w:r>
      <w:r w:rsidR="001C36EE" w:rsidRPr="00412E2B">
        <w:rPr>
          <w:rFonts w:ascii="Times New Roman" w:hAnsi="Times New Roman" w:cs="Times New Roman"/>
          <w:b/>
          <w:sz w:val="24"/>
        </w:rPr>
        <w:t>S1.</w:t>
      </w:r>
      <w:r w:rsidR="00251B4C" w:rsidRPr="00412E2B">
        <w:rPr>
          <w:rFonts w:ascii="Times New Roman" w:hAnsi="Times New Roman" w:cs="Times New Roman"/>
          <w:b/>
          <w:sz w:val="24"/>
        </w:rPr>
        <w:t xml:space="preserve"> </w:t>
      </w:r>
      <w:r w:rsidR="00096C99" w:rsidRPr="00412E2B">
        <w:rPr>
          <w:rFonts w:ascii="Times New Roman" w:hAnsi="Times New Roman" w:cs="Times New Roman"/>
          <w:b/>
          <w:sz w:val="24"/>
        </w:rPr>
        <w:t>e</w:t>
      </w:r>
      <w:r w:rsidR="00251B4C" w:rsidRPr="00412E2B">
        <w:rPr>
          <w:rFonts w:ascii="Times New Roman" w:hAnsi="Times New Roman" w:cs="Times New Roman"/>
          <w:b/>
          <w:sz w:val="24"/>
        </w:rPr>
        <w:t>BURST</w:t>
      </w:r>
      <w:r w:rsidRPr="00412E2B">
        <w:rPr>
          <w:rFonts w:ascii="Times New Roman" w:hAnsi="Times New Roman" w:cs="Times New Roman"/>
          <w:b/>
          <w:sz w:val="24"/>
        </w:rPr>
        <w:t xml:space="preserve"> output for isolates in the </w:t>
      </w:r>
      <w:r w:rsidR="00673D21" w:rsidRPr="00412E2B">
        <w:rPr>
          <w:rFonts w:ascii="Times New Roman" w:hAnsi="Times New Roman" w:cs="Times New Roman"/>
          <w:b/>
          <w:sz w:val="24"/>
        </w:rPr>
        <w:t xml:space="preserve">entire </w:t>
      </w:r>
      <w:r w:rsidRPr="00412E2B">
        <w:rPr>
          <w:rFonts w:ascii="Times New Roman" w:hAnsi="Times New Roman" w:cs="Times New Roman"/>
          <w:b/>
          <w:i/>
          <w:sz w:val="24"/>
        </w:rPr>
        <w:t xml:space="preserve">E. coli </w:t>
      </w:r>
      <w:r w:rsidRPr="00412E2B">
        <w:rPr>
          <w:rFonts w:ascii="Times New Roman" w:hAnsi="Times New Roman" w:cs="Times New Roman"/>
          <w:b/>
          <w:sz w:val="24"/>
        </w:rPr>
        <w:t>MLST database</w:t>
      </w:r>
      <w:r w:rsidRPr="00412E2B">
        <w:rPr>
          <w:rFonts w:ascii="Times New Roman" w:hAnsi="Times New Roman" w:cs="Times New Roman"/>
          <w:sz w:val="24"/>
        </w:rPr>
        <w:t xml:space="preserve"> with STs containing ExPEC isolates studied in this study </w:t>
      </w:r>
      <w:r w:rsidR="0004730D" w:rsidRPr="00412E2B">
        <w:rPr>
          <w:rFonts w:ascii="Times New Roman" w:hAnsi="Times New Roman" w:cs="Times New Roman"/>
          <w:sz w:val="24"/>
        </w:rPr>
        <w:t>ringed in pink</w:t>
      </w:r>
      <w:r w:rsidRPr="00412E2B">
        <w:rPr>
          <w:rFonts w:ascii="Times New Roman" w:hAnsi="Times New Roman" w:cs="Times New Roman"/>
          <w:sz w:val="24"/>
        </w:rPr>
        <w:t xml:space="preserve">. </w:t>
      </w:r>
      <w:r w:rsidR="00E72CE0" w:rsidRPr="00412E2B">
        <w:rPr>
          <w:rFonts w:ascii="Times New Roman" w:hAnsi="Times New Roman" w:cs="Times New Roman"/>
          <w:sz w:val="24"/>
        </w:rPr>
        <w:t>Blue nodes represent predicted founder STs and sub-founders are indicated in yellow</w:t>
      </w:r>
      <w:r w:rsidR="0004730D" w:rsidRPr="00412E2B">
        <w:rPr>
          <w:rFonts w:ascii="Times New Roman" w:hAnsi="Times New Roman" w:cs="Times New Roman"/>
          <w:sz w:val="24"/>
        </w:rPr>
        <w:t xml:space="preserve">, </w:t>
      </w:r>
      <w:r w:rsidR="00251B4C" w:rsidRPr="00412E2B">
        <w:rPr>
          <w:rFonts w:ascii="Times New Roman" w:hAnsi="Times New Roman" w:cs="Times New Roman"/>
          <w:sz w:val="24"/>
        </w:rPr>
        <w:t>and all</w:t>
      </w:r>
      <w:r w:rsidR="0004730D" w:rsidRPr="00412E2B">
        <w:rPr>
          <w:rFonts w:ascii="Times New Roman" w:hAnsi="Times New Roman" w:cs="Times New Roman"/>
          <w:sz w:val="24"/>
        </w:rPr>
        <w:t xml:space="preserve"> other STs marked as black dots.</w:t>
      </w:r>
      <w:r w:rsidR="00E72CE0" w:rsidRPr="00412E2B">
        <w:rPr>
          <w:rFonts w:ascii="Times New Roman" w:hAnsi="Times New Roman" w:cs="Times New Roman"/>
          <w:sz w:val="24"/>
        </w:rPr>
        <w:t xml:space="preserve"> </w:t>
      </w:r>
      <w:r w:rsidRPr="00412E2B">
        <w:rPr>
          <w:rFonts w:ascii="Times New Roman" w:hAnsi="Times New Roman" w:cs="Times New Roman"/>
          <w:sz w:val="24"/>
        </w:rPr>
        <w:t>(</w:t>
      </w:r>
      <w:r w:rsidR="00251B4C" w:rsidRPr="00412E2B">
        <w:rPr>
          <w:rFonts w:ascii="Times New Roman" w:hAnsi="Times New Roman" w:cs="Times New Roman"/>
          <w:sz w:val="24"/>
        </w:rPr>
        <w:t>Supplementary</w:t>
      </w:r>
      <w:r w:rsidRPr="00412E2B">
        <w:rPr>
          <w:rFonts w:ascii="Times New Roman" w:hAnsi="Times New Roman" w:cs="Times New Roman"/>
          <w:sz w:val="24"/>
        </w:rPr>
        <w:t xml:space="preserve"> material)</w:t>
      </w:r>
      <w:bookmarkEnd w:id="0"/>
    </w:p>
    <w:sectPr w:rsidR="00261F57" w:rsidRPr="00412E2B" w:rsidSect="009C4F1D">
      <w:pgSz w:w="11906" w:h="16838"/>
      <w:pgMar w:top="851" w:right="851" w:bottom="851" w:left="85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DFD" w:rsidRDefault="003D6DFD" w:rsidP="00372006">
      <w:r>
        <w:separator/>
      </w:r>
    </w:p>
  </w:endnote>
  <w:endnote w:type="continuationSeparator" w:id="0">
    <w:p w:rsidR="003D6DFD" w:rsidRDefault="003D6DFD" w:rsidP="00372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DFD" w:rsidRDefault="003D6DFD" w:rsidP="00372006">
      <w:r>
        <w:separator/>
      </w:r>
    </w:p>
  </w:footnote>
  <w:footnote w:type="continuationSeparator" w:id="0">
    <w:p w:rsidR="003D6DFD" w:rsidRDefault="003D6DFD" w:rsidP="00372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9E6"/>
    <w:rsid w:val="00007318"/>
    <w:rsid w:val="00011196"/>
    <w:rsid w:val="00030C6A"/>
    <w:rsid w:val="0004730D"/>
    <w:rsid w:val="00050337"/>
    <w:rsid w:val="00063A45"/>
    <w:rsid w:val="00096C99"/>
    <w:rsid w:val="000C62F9"/>
    <w:rsid w:val="000E35E1"/>
    <w:rsid w:val="00113756"/>
    <w:rsid w:val="00116328"/>
    <w:rsid w:val="0013244D"/>
    <w:rsid w:val="00154E25"/>
    <w:rsid w:val="00156BBB"/>
    <w:rsid w:val="00167CA6"/>
    <w:rsid w:val="00190242"/>
    <w:rsid w:val="001B09D4"/>
    <w:rsid w:val="001B3415"/>
    <w:rsid w:val="001B3D1C"/>
    <w:rsid w:val="001C36EE"/>
    <w:rsid w:val="001D07C6"/>
    <w:rsid w:val="001E262F"/>
    <w:rsid w:val="001E289B"/>
    <w:rsid w:val="001E7E3E"/>
    <w:rsid w:val="00200FC5"/>
    <w:rsid w:val="00222779"/>
    <w:rsid w:val="00235C32"/>
    <w:rsid w:val="00244827"/>
    <w:rsid w:val="00251B4C"/>
    <w:rsid w:val="002570D4"/>
    <w:rsid w:val="00261F57"/>
    <w:rsid w:val="00297933"/>
    <w:rsid w:val="002B1C23"/>
    <w:rsid w:val="002B4DF3"/>
    <w:rsid w:val="002C7A10"/>
    <w:rsid w:val="002E2045"/>
    <w:rsid w:val="002E2E37"/>
    <w:rsid w:val="003535DF"/>
    <w:rsid w:val="00372006"/>
    <w:rsid w:val="00395DA4"/>
    <w:rsid w:val="003B0ADB"/>
    <w:rsid w:val="003B1C74"/>
    <w:rsid w:val="003D322E"/>
    <w:rsid w:val="003D4117"/>
    <w:rsid w:val="003D6DFD"/>
    <w:rsid w:val="003F0286"/>
    <w:rsid w:val="00412E2B"/>
    <w:rsid w:val="00433DD0"/>
    <w:rsid w:val="004454B6"/>
    <w:rsid w:val="0044557D"/>
    <w:rsid w:val="00447749"/>
    <w:rsid w:val="0044778D"/>
    <w:rsid w:val="00456A7C"/>
    <w:rsid w:val="004577CC"/>
    <w:rsid w:val="00475B6F"/>
    <w:rsid w:val="0049431B"/>
    <w:rsid w:val="004A64D8"/>
    <w:rsid w:val="004B5C43"/>
    <w:rsid w:val="004C1267"/>
    <w:rsid w:val="004F1B42"/>
    <w:rsid w:val="00502382"/>
    <w:rsid w:val="00520C9F"/>
    <w:rsid w:val="005217CF"/>
    <w:rsid w:val="00525715"/>
    <w:rsid w:val="00551725"/>
    <w:rsid w:val="005549CF"/>
    <w:rsid w:val="005762E8"/>
    <w:rsid w:val="00594C0B"/>
    <w:rsid w:val="005B3EBB"/>
    <w:rsid w:val="005E47E2"/>
    <w:rsid w:val="0060398F"/>
    <w:rsid w:val="00606CF4"/>
    <w:rsid w:val="00622887"/>
    <w:rsid w:val="00673D21"/>
    <w:rsid w:val="006B2C74"/>
    <w:rsid w:val="006B31BE"/>
    <w:rsid w:val="006B4EBD"/>
    <w:rsid w:val="006C1167"/>
    <w:rsid w:val="006E156C"/>
    <w:rsid w:val="006F2CEC"/>
    <w:rsid w:val="006F3C43"/>
    <w:rsid w:val="007042DE"/>
    <w:rsid w:val="00746BF0"/>
    <w:rsid w:val="00754DDF"/>
    <w:rsid w:val="007565DC"/>
    <w:rsid w:val="0078732E"/>
    <w:rsid w:val="00790532"/>
    <w:rsid w:val="007920DE"/>
    <w:rsid w:val="007B1A67"/>
    <w:rsid w:val="007D1DAA"/>
    <w:rsid w:val="007E6C40"/>
    <w:rsid w:val="00815900"/>
    <w:rsid w:val="008203D6"/>
    <w:rsid w:val="00822E3F"/>
    <w:rsid w:val="00832530"/>
    <w:rsid w:val="00840AAC"/>
    <w:rsid w:val="00840D28"/>
    <w:rsid w:val="00855BFB"/>
    <w:rsid w:val="0086718F"/>
    <w:rsid w:val="00871F75"/>
    <w:rsid w:val="008A3A6C"/>
    <w:rsid w:val="008D0E6D"/>
    <w:rsid w:val="008F0333"/>
    <w:rsid w:val="00906EBC"/>
    <w:rsid w:val="00924CBA"/>
    <w:rsid w:val="009453E9"/>
    <w:rsid w:val="00994260"/>
    <w:rsid w:val="0099549E"/>
    <w:rsid w:val="00995DC3"/>
    <w:rsid w:val="009B3595"/>
    <w:rsid w:val="009C4F1D"/>
    <w:rsid w:val="009D5AA8"/>
    <w:rsid w:val="00A33C14"/>
    <w:rsid w:val="00A553EE"/>
    <w:rsid w:val="00A60504"/>
    <w:rsid w:val="00AC4D29"/>
    <w:rsid w:val="00AE6E36"/>
    <w:rsid w:val="00B06020"/>
    <w:rsid w:val="00B179E9"/>
    <w:rsid w:val="00B92FB5"/>
    <w:rsid w:val="00BD38CE"/>
    <w:rsid w:val="00BE59E6"/>
    <w:rsid w:val="00C765C8"/>
    <w:rsid w:val="00C84970"/>
    <w:rsid w:val="00C973A4"/>
    <w:rsid w:val="00CB446D"/>
    <w:rsid w:val="00CC1C04"/>
    <w:rsid w:val="00CD6159"/>
    <w:rsid w:val="00CE047F"/>
    <w:rsid w:val="00CF42DF"/>
    <w:rsid w:val="00D223AF"/>
    <w:rsid w:val="00D32B6E"/>
    <w:rsid w:val="00D55CBE"/>
    <w:rsid w:val="00D94D56"/>
    <w:rsid w:val="00D97412"/>
    <w:rsid w:val="00DB3A6C"/>
    <w:rsid w:val="00DB55C1"/>
    <w:rsid w:val="00DC77A3"/>
    <w:rsid w:val="00DE33F4"/>
    <w:rsid w:val="00DE4E21"/>
    <w:rsid w:val="00E16D19"/>
    <w:rsid w:val="00E371CE"/>
    <w:rsid w:val="00E420FD"/>
    <w:rsid w:val="00E52BEA"/>
    <w:rsid w:val="00E72CE0"/>
    <w:rsid w:val="00E76A62"/>
    <w:rsid w:val="00EA4CBE"/>
    <w:rsid w:val="00EB62FE"/>
    <w:rsid w:val="00EC1878"/>
    <w:rsid w:val="00EC3925"/>
    <w:rsid w:val="00EE332B"/>
    <w:rsid w:val="00EF375C"/>
    <w:rsid w:val="00F14C3D"/>
    <w:rsid w:val="00F552C3"/>
    <w:rsid w:val="00F56FBF"/>
    <w:rsid w:val="00F60B9A"/>
    <w:rsid w:val="00F62807"/>
    <w:rsid w:val="00F72B4D"/>
    <w:rsid w:val="00F9721D"/>
    <w:rsid w:val="00F97DD8"/>
    <w:rsid w:val="00FA63BF"/>
    <w:rsid w:val="00FF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DF1DF8-F7C1-42EB-A53E-7D7B401F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5900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15900"/>
    <w:rPr>
      <w:color w:val="800080"/>
      <w:u w:val="single"/>
    </w:rPr>
  </w:style>
  <w:style w:type="paragraph" w:customStyle="1" w:styleId="font5">
    <w:name w:val="font5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2"/>
      <w:szCs w:val="12"/>
    </w:rPr>
  </w:style>
  <w:style w:type="paragraph" w:customStyle="1" w:styleId="font6">
    <w:name w:val="font6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66">
    <w:name w:val="xl66"/>
    <w:basedOn w:val="a"/>
    <w:rsid w:val="00815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8">
    <w:name w:val="xl68"/>
    <w:basedOn w:val="a"/>
    <w:rsid w:val="00815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1"/>
      <w:szCs w:val="11"/>
    </w:rPr>
  </w:style>
  <w:style w:type="paragraph" w:customStyle="1" w:styleId="xl69">
    <w:name w:val="xl69"/>
    <w:basedOn w:val="a"/>
    <w:rsid w:val="00815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11"/>
      <w:szCs w:val="11"/>
    </w:rPr>
  </w:style>
  <w:style w:type="paragraph" w:customStyle="1" w:styleId="xl70">
    <w:name w:val="xl70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paragraph" w:customStyle="1" w:styleId="xl71">
    <w:name w:val="xl71"/>
    <w:basedOn w:val="a"/>
    <w:rsid w:val="00815900"/>
    <w:pPr>
      <w:widowControl/>
      <w:shd w:val="clear" w:color="000000" w:fill="00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paragraph" w:customStyle="1" w:styleId="xl72">
    <w:name w:val="xl72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paragraph" w:customStyle="1" w:styleId="xl73">
    <w:name w:val="xl73"/>
    <w:basedOn w:val="a"/>
    <w:rsid w:val="00815900"/>
    <w:pPr>
      <w:widowControl/>
      <w:shd w:val="clear" w:color="000000" w:fill="00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paragraph" w:customStyle="1" w:styleId="xl74">
    <w:name w:val="xl74"/>
    <w:basedOn w:val="a"/>
    <w:rsid w:val="00815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paragraph" w:customStyle="1" w:styleId="xl75">
    <w:name w:val="xl75"/>
    <w:basedOn w:val="a"/>
    <w:rsid w:val="0081590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1"/>
      <w:szCs w:val="11"/>
    </w:rPr>
  </w:style>
  <w:style w:type="table" w:styleId="a5">
    <w:name w:val="Table Grid"/>
    <w:basedOn w:val="a1"/>
    <w:uiPriority w:val="39"/>
    <w:rsid w:val="00815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CF42DF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CF42DF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372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372006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372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372006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C4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3C2FE-900C-4A67-AE78-7A78662F3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晓强</dc:creator>
  <cp:keywords/>
  <dc:description/>
  <cp:lastModifiedBy>刘晓强</cp:lastModifiedBy>
  <cp:revision>79</cp:revision>
  <cp:lastPrinted>2015-05-11T20:02:00Z</cp:lastPrinted>
  <dcterms:created xsi:type="dcterms:W3CDTF">2015-05-11T03:26:00Z</dcterms:created>
  <dcterms:modified xsi:type="dcterms:W3CDTF">2015-09-09T01:20:00Z</dcterms:modified>
</cp:coreProperties>
</file>